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638" w:rsidRPr="006F65B9" w:rsidRDefault="00514638" w:rsidP="00514638">
      <w:pPr>
        <w:spacing w:line="480" w:lineRule="auto"/>
        <w:outlineLvl w:val="0"/>
        <w:rPr>
          <w:b/>
          <w:bCs/>
          <w:i/>
        </w:rPr>
      </w:pPr>
      <w:r>
        <w:rPr>
          <w:b/>
          <w:bCs/>
        </w:rPr>
        <w:t>Additional File 2</w:t>
      </w:r>
      <w:r w:rsidRPr="006F65B9">
        <w:rPr>
          <w:b/>
          <w:bCs/>
          <w:i/>
        </w:rPr>
        <w:t>.</w:t>
      </w:r>
      <w:r w:rsidRPr="006F65B9">
        <w:rPr>
          <w:b/>
          <w:bCs/>
        </w:rPr>
        <w:t xml:space="preserve"> The number of patients analyzed in the study</w:t>
      </w:r>
    </w:p>
    <w:p w:rsidR="00514638" w:rsidRDefault="00514638" w:rsidP="00514638">
      <w:pPr>
        <w:spacing w:line="480" w:lineRule="auto"/>
        <w:rPr>
          <w:b/>
          <w:bCs/>
          <w:iCs/>
          <w:color w:val="00000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63320</wp:posOffset>
                </wp:positionH>
                <wp:positionV relativeFrom="paragraph">
                  <wp:posOffset>458470</wp:posOffset>
                </wp:positionV>
                <wp:extent cx="2780665" cy="3488098"/>
                <wp:effectExtent l="0" t="0" r="19685" b="17145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80665" cy="3488098"/>
                          <a:chOff x="0" y="0"/>
                          <a:chExt cx="2780875" cy="3488395"/>
                        </a:xfrm>
                      </wpg:grpSpPr>
                      <wps:wsp>
                        <wps:cNvPr id="2" name="テキスト ボックス 4"/>
                        <wps:cNvSpPr txBox="1">
                          <a:spLocks noChangeArrowheads="1"/>
                        </wps:cNvSpPr>
                        <wps:spPr bwMode="auto">
                          <a:xfrm>
                            <a:off x="521259" y="0"/>
                            <a:ext cx="967178" cy="58679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904"/>
                                </w:rPr>
                                <w:t>COPD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903"/>
                                </w:rPr>
                                <w:t xml:space="preserve"> 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5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902"/>
                                </w:rPr>
                                <w:t xml:space="preserve"> patient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90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3" name="テキスト ボックス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16718"/>
                            <a:ext cx="1056085" cy="82811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Default="00514638" w:rsidP="00514638">
                              <w:pPr>
                                <w:jc w:val="center"/>
                              </w:pP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900"/>
                                </w:rPr>
                                <w:t xml:space="preserve">All features </w:t>
                              </w:r>
                            </w:p>
                            <w:p w:rsidR="00514638" w:rsidRPr="006A0F56" w:rsidRDefault="00514638" w:rsidP="00514638">
                              <w:pPr>
                                <w:jc w:val="center"/>
                              </w:pP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9"/>
                                </w:rPr>
                                <w:t xml:space="preserve">analyzed  </w:t>
                              </w:r>
                            </w:p>
                            <w:p w:rsidR="00514638" w:rsidRPr="006A0F56" w:rsidRDefault="00514638" w:rsidP="00514638">
                              <w:pPr>
                                <w:jc w:val="center"/>
                              </w:pP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8"/>
                                </w:rPr>
                                <w:t>4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8"/>
                                </w:rPr>
                                <w:t>4</w:t>
                              </w: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8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テキスト ボックス 10"/>
                        <wps:cNvSpPr txBox="1">
                          <a:spLocks noChangeArrowheads="1"/>
                        </wps:cNvSpPr>
                        <wps:spPr bwMode="auto">
                          <a:xfrm>
                            <a:off x="1686335" y="824744"/>
                            <a:ext cx="1090377" cy="72713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Pr="006A0F56" w:rsidRDefault="00514638" w:rsidP="00514638">
                              <w:pPr>
                                <w:jc w:val="center"/>
                              </w:pP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7"/>
                                </w:rPr>
                                <w:t>Part of features analyzed</w:t>
                              </w:r>
                            </w:p>
                            <w:p w:rsidR="00514638" w:rsidRPr="006A0F56" w:rsidRDefault="00514638" w:rsidP="00514638">
                              <w:pPr>
                                <w:jc w:val="center"/>
                              </w:pP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6"/>
                                </w:rPr>
                                <w:t>41</w:t>
                              </w:r>
                              <w:r w:rsidRPr="006A0F56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8"/>
                                  <w:eastAsianLayout w:id="-2077435896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5" name="テキスト ボックス 16"/>
                        <wps:cNvSpPr txBox="1">
                          <a:spLocks noChangeArrowheads="1"/>
                        </wps:cNvSpPr>
                        <wps:spPr bwMode="auto">
                          <a:xfrm>
                            <a:off x="1724790" y="0"/>
                            <a:ext cx="1056085" cy="82811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95"/>
                                </w:rPr>
                                <w:t xml:space="preserve">Impossible to 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94"/>
                                </w:rPr>
                                <w:t xml:space="preserve">diagnose ACO            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93"/>
                                </w:rPr>
                                <w:t xml:space="preserve"> 9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6" name="テキスト ボックス 19"/>
                        <wps:cNvSpPr txBox="1">
                          <a:spLocks noChangeArrowheads="1"/>
                        </wps:cNvSpPr>
                        <wps:spPr bwMode="auto">
                          <a:xfrm>
                            <a:off x="6521" y="1803989"/>
                            <a:ext cx="1416157" cy="58679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92"/>
                                </w:rPr>
                                <w:t>ACO 20 patients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91"/>
                                </w:rPr>
                                <w:t>Non-ACO 24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7" name="テキスト ボックス 20"/>
                        <wps:cNvSpPr txBox="1">
                          <a:spLocks noChangeArrowheads="1"/>
                        </wps:cNvSpPr>
                        <wps:spPr bwMode="auto">
                          <a:xfrm>
                            <a:off x="1458766" y="1803989"/>
                            <a:ext cx="1318360" cy="58679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90"/>
                                </w:rPr>
                                <w:t>ACO 14 patients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89"/>
                                </w:rPr>
                                <w:t>Non-ACO 18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8" name="テキスト ボックス 27"/>
                        <wps:cNvSpPr txBox="1">
                          <a:spLocks noChangeArrowheads="1"/>
                        </wps:cNvSpPr>
                        <wps:spPr bwMode="auto">
                          <a:xfrm>
                            <a:off x="212129" y="2660284"/>
                            <a:ext cx="2347772" cy="82811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6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888"/>
                                </w:rPr>
                                <w:t xml:space="preserve"> patients for ACO analysis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904"/>
                                </w:rPr>
                                <w:t>ACO 34 patients (44.7%)</w:t>
                              </w:r>
                            </w:p>
                            <w:p w:rsidR="00514638" w:rsidRDefault="00514638" w:rsidP="00514638">
                              <w:pPr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eastAsianLayout w:id="-2077435903"/>
                                </w:rPr>
                                <w:t>Non-ACO COPD 42 patients (55.3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カギ線コネクタ 10"/>
                        <wps:cNvCnPr>
                          <a:cxnSpLocks noChangeArrowheads="1"/>
                        </wps:cNvCnPr>
                        <wps:spPr bwMode="auto">
                          <a:xfrm rot="5400000">
                            <a:off x="542591" y="354664"/>
                            <a:ext cx="447547" cy="47688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カギ線コネクタ 11"/>
                        <wps:cNvCnPr>
                          <a:cxnSpLocks noChangeArrowheads="1"/>
                        </wps:cNvCnPr>
                        <wps:spPr bwMode="auto">
                          <a:xfrm rot="16200000" flipH="1">
                            <a:off x="1390427" y="-16290"/>
                            <a:ext cx="455575" cy="122681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直線矢印コネクタ 12"/>
                        <wps:cNvCnPr>
                          <a:cxnSpLocks noChangeArrowheads="1"/>
                        </wps:cNvCnPr>
                        <wps:spPr bwMode="auto">
                          <a:xfrm flipV="1">
                            <a:off x="2559973" y="507831"/>
                            <a:ext cx="0" cy="302287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直線矢印コネクタ 13"/>
                        <wps:cNvCnPr>
                          <a:cxnSpLocks noChangeArrowheads="1"/>
                        </wps:cNvCnPr>
                        <wps:spPr bwMode="auto">
                          <a:xfrm>
                            <a:off x="527923" y="1324710"/>
                            <a:ext cx="0" cy="46541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カギ線コネクタ 14"/>
                        <wps:cNvCnPr>
                          <a:cxnSpLocks noChangeArrowheads="1"/>
                        </wps:cNvCnPr>
                        <wps:spPr bwMode="auto">
                          <a:xfrm rot="16200000" flipH="1">
                            <a:off x="806519" y="2081269"/>
                            <a:ext cx="487489" cy="67159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カギ線コネクタ 15"/>
                        <wps:cNvCnPr>
                          <a:cxnSpLocks noChangeArrowheads="1"/>
                        </wps:cNvCnPr>
                        <wps:spPr bwMode="auto">
                          <a:xfrm rot="5400000">
                            <a:off x="1508185" y="2051196"/>
                            <a:ext cx="487489" cy="73173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直線矢印コネクタ 16"/>
                        <wps:cNvCnPr>
                          <a:cxnSpLocks noChangeArrowheads="1"/>
                        </wps:cNvCnPr>
                        <wps:spPr bwMode="auto">
                          <a:xfrm>
                            <a:off x="2216159" y="1338574"/>
                            <a:ext cx="0" cy="46541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91.6pt;margin-top:36.1pt;width:218.95pt;height:274.65pt;z-index:251659264" coordsize="27808,34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7" type="#_x0000_t202" style="position:absolute;left:5212;width:9672;height:5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FUV8UA&#10;AADaAAAADwAAAGRycy9kb3ducmV2LnhtbESPQWvCQBSE74L/YXlCb7rRWilpNqK2FRV6qG0PvT2y&#10;z2ww+zZktxr/vSsUPA4z8w2TzTtbixO1vnKsYDxKQBAXTldcKvj+eh8+g/ABWWPtmBRcyMM87/cy&#10;TLU78yed9qEUEcI+RQUmhCaV0heGLPqRa4ijd3CtxRBlW0rd4jnCbS0nSTKTFiuOCwYbWhkqjvs/&#10;q6B6Wxx//OPv625X+rXeTk339LFU6mHQLV5ABOrCPfzf3mgFE7hdiTdA5l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cVRXxQAAANoAAAAPAAAAAAAAAAAAAAAAAJgCAABkcnMv&#10;ZG93bnJldi54bWxQSwUGAAAAAAQABAD1AAAAigMAAAAA&#10;" filled="f" strokeweight="1pt">
                  <v:textbox style="mso-fit-shape-to-text:t">
                    <w:txbxContent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904"/>
                          </w:rPr>
                          <w:t>COPD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903"/>
                          </w:rPr>
                          <w:t xml:space="preserve"> 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85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902"/>
                          </w:rPr>
                          <w:t xml:space="preserve"> patient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901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9" o:spid="_x0000_s1028" type="#_x0000_t202" style="position:absolute;top:8167;width:10560;height:8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3xzMQA&#10;AADaAAAADwAAAGRycy9kb3ducmV2LnhtbESPT2sCMRTE7wW/Q3iCt5pVq5TVKP4tVfCgbQ/eHpvn&#10;ZnHzsmyibr99UxA8DjPzG2Yya2wpblT7wrGCXjcBQZw5XXCu4Ptr8/oOwgdkjaVjUvBLHmbT1ssE&#10;U+3ufKDbMeQiQtinqMCEUKVS+syQRd91FXH0zq62GKKsc6lrvEe4LWU/SUbSYsFxwWBFS0PZ5Xi1&#10;Cor1/PLjB6fVbpf7D719M81wv1Cq027mYxCBmvAMP9qfWsEA/q/EGyC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98czEAAAA2gAAAA8AAAAAAAAAAAAAAAAAmAIAAGRycy9k&#10;b3ducmV2LnhtbFBLBQYAAAAABAAEAPUAAACJAwAAAAA=&#10;" filled="f" strokeweight="1pt">
                  <v:textbox style="mso-fit-shape-to-text:t">
                    <w:txbxContent>
                      <w:p w:rsidR="00514638" w:rsidRDefault="00514638" w:rsidP="00514638">
                        <w:pPr>
                          <w:jc w:val="center"/>
                        </w:pP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900"/>
                          </w:rPr>
                          <w:t xml:space="preserve">All features </w:t>
                        </w:r>
                      </w:p>
                      <w:p w:rsidR="00514638" w:rsidRPr="006A0F56" w:rsidRDefault="00514638" w:rsidP="00514638">
                        <w:pPr>
                          <w:jc w:val="center"/>
                        </w:pP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9"/>
                          </w:rPr>
                          <w:t xml:space="preserve">analyzed  </w:t>
                        </w:r>
                      </w:p>
                      <w:p w:rsidR="00514638" w:rsidRPr="006A0F56" w:rsidRDefault="00514638" w:rsidP="00514638">
                        <w:pPr>
                          <w:jc w:val="center"/>
                        </w:pP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8"/>
                          </w:rPr>
                          <w:t>4</w:t>
                        </w: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8"/>
                          </w:rPr>
                          <w:t>4</w:t>
                        </w: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8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テキスト ボックス 10" o:spid="_x0000_s1029" type="#_x0000_t202" style="position:absolute;left:16863;top:8247;width:10904;height:7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RpuMUA&#10;AADaAAAADwAAAGRycy9kb3ducmV2LnhtbESPQWvCQBSE74L/YXlCb7rRWilpNqKtigo91LaH3h7Z&#10;ZzaYfRuyq6b/visUPA4z8w2TzTtbiwu1vnKsYDxKQBAXTldcKvj6XA+fQfiArLF2TAp+ycM87/cy&#10;TLW78gddDqEUEcI+RQUmhCaV0heGLPqRa4ijd3StxRBlW0rd4jXCbS0nSTKTFiuOCwYbejVUnA5n&#10;q6BaLU7f/vHnbb8v/UbvpqZ7el8q9TDoFi8gAnXhHv5vb7WCKdyuxBsg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1Gm4xQAAANoAAAAPAAAAAAAAAAAAAAAAAJgCAABkcnMv&#10;ZG93bnJldi54bWxQSwUGAAAAAAQABAD1AAAAigMAAAAA&#10;" filled="f" strokeweight="1pt">
                  <v:textbox style="mso-fit-shape-to-text:t">
                    <w:txbxContent>
                      <w:p w:rsidR="00514638" w:rsidRPr="006A0F56" w:rsidRDefault="00514638" w:rsidP="00514638">
                        <w:pPr>
                          <w:jc w:val="center"/>
                        </w:pP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7"/>
                          </w:rPr>
                          <w:t>Part of features analyzed</w:t>
                        </w:r>
                      </w:p>
                      <w:p w:rsidR="00514638" w:rsidRPr="006A0F56" w:rsidRDefault="00514638" w:rsidP="00514638">
                        <w:pPr>
                          <w:jc w:val="center"/>
                        </w:pP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6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6"/>
                          </w:rPr>
                          <w:t>41</w:t>
                        </w:r>
                        <w:r w:rsidRPr="006A0F56">
                          <w:rPr>
                            <w:rFonts w:ascii="Arial" w:hAnsi="Arial"/>
                            <w:color w:val="000000"/>
                            <w:kern w:val="24"/>
                            <w:sz w:val="18"/>
                            <w:eastAsianLayout w:id="-2077435896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テキスト ボックス 16" o:spid="_x0000_s1030" type="#_x0000_t202" style="position:absolute;left:17247;width:10561;height:8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jMI8QA&#10;AADaAAAADwAAAGRycy9kb3ducmV2LnhtbESPzWsCMRTE7wX/h/CE3mpWW0VWo/jRlip48Ovg7bF5&#10;bhY3L8sm1e1/b4SCx2FmfsOMp40txZVqXzhW0O0kIIgzpwvOFRz2X29DED4gaywdk4I/8jCdtF7G&#10;mGp34y1ddyEXEcI+RQUmhCqV0meGLPqOq4ijd3a1xRBlnUtd4y3CbSl7STKQFguOCwYrWhjKLrtf&#10;q6D4nF2O/v20XK9z/61XH6bpb+ZKvbab2QhEoCY8w//tH62gD48r8QbIy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YzCPEAAAA2gAAAA8AAAAAAAAAAAAAAAAAmAIAAGRycy9k&#10;b3ducmV2LnhtbFBLBQYAAAAABAAEAPUAAACJAwAAAAA=&#10;" filled="f" strokeweight="1pt">
                  <v:textbox style="mso-fit-shape-to-text:t">
                    <w:txbxContent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95"/>
                          </w:rPr>
                          <w:t xml:space="preserve">Impossible to 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94"/>
                          </w:rPr>
                          <w:t xml:space="preserve">diagnose ACO            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93"/>
                          </w:rPr>
                          <w:t xml:space="preserve"> 9 patients</w:t>
                        </w:r>
                      </w:p>
                    </w:txbxContent>
                  </v:textbox>
                </v:shape>
                <v:shape id="テキスト ボックス 19" o:spid="_x0000_s1031" type="#_x0000_t202" style="position:absolute;left:65;top:18039;width:14161;height:58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pSVMUA&#10;AADaAAAADwAAAGRycy9kb3ducmV2LnhtbESPQWvCQBSE74L/YXlCb7rRVilpNqKtLSr0UNseentk&#10;n9lg9m3Irpr+e1cQPA4z8w2TzTtbixO1vnKsYDxKQBAXTldcKvj5fh8+g/ABWWPtmBT8k4d53u9l&#10;mGp35i867UIpIoR9igpMCE0qpS8MWfQj1xBHb+9aiyHKtpS6xXOE21pOkmQmLVYcFww29GqoOOyO&#10;VkG1Whx+/ePf23Zb+g+9eTLd9HOp1MOgW7yACNSFe/jWXmsFM7heiTdA5h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SlJUxQAAANoAAAAPAAAAAAAAAAAAAAAAAJgCAABkcnMv&#10;ZG93bnJldi54bWxQSwUGAAAAAAQABAD1AAAAigMAAAAA&#10;" filled="f" strokeweight="1pt">
                  <v:textbox style="mso-fit-shape-to-text:t">
                    <w:txbxContent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92"/>
                          </w:rPr>
                          <w:t>ACO 20 patients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91"/>
                          </w:rPr>
                          <w:t>Non-ACO 24 patients</w:t>
                        </w:r>
                      </w:p>
                    </w:txbxContent>
                  </v:textbox>
                </v:shape>
                <v:shape id="テキスト ボックス 20" o:spid="_x0000_s1032" type="#_x0000_t202" style="position:absolute;left:14587;top:18039;width:13184;height:58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b3z8UA&#10;AADaAAAADwAAAGRycy9kb3ducmV2LnhtbESPT2sCMRTE7wW/Q3hCb92srdqyGsX+ExU81OrB22Pz&#10;3CxuXpZNqttvbwTB4zAzv2HG09ZW4kSNLx0r6CUpCOLc6ZILBdvf76c3ED4ga6wck4J/8jCddB7G&#10;mGl35h86bUIhIoR9hgpMCHUmpc8NWfSJq4mjd3CNxRBlU0jd4DnCbSWf03QoLZYcFwzW9GEoP27+&#10;rILya3bc+Zf952pV+Lle9k07WL8r9dhtZyMQgdpwD9/aC63gFa5X4g2Qkw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BvfPxQAAANoAAAAPAAAAAAAAAAAAAAAAAJgCAABkcnMv&#10;ZG93bnJldi54bWxQSwUGAAAAAAQABAD1AAAAigMAAAAA&#10;" filled="f" strokeweight="1pt">
                  <v:textbox style="mso-fit-shape-to-text:t">
                    <w:txbxContent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90"/>
                          </w:rPr>
                          <w:t>ACO 14 patients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89"/>
                          </w:rPr>
                          <w:t>Non-ACO 18 patients</w:t>
                        </w:r>
                      </w:p>
                    </w:txbxContent>
                  </v:textbox>
                </v:shape>
                <v:shape id="テキスト ボックス 27" o:spid="_x0000_s1033" type="#_x0000_t202" style="position:absolute;left:2121;top:26602;width:23478;height:8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ljvcIA&#10;AADaAAAADwAAAGRycy9kb3ducmV2LnhtbERPyW7CMBC9V+o/WFOJW3FaFqEUJ6JsAqQeCu2ht1E8&#10;jSPicRQbCH+PD0gcn94+zTtbizO1vnKs4K2fgCAunK64VPBzWL1OQPiArLF2TAqu5CHPnp+mmGp3&#10;4W8670MpYgj7FBWYEJpUSl8Ysuj7riGO3L9rLYYI21LqFi8x3NbyPUnG0mLFscFgQ3NDxXF/sgqq&#10;5ez46wd/i92u9Gu9HZpu9PWpVO+lm32ACNSFh/ju3mgFcWu8Em+AzG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mWO9wgAAANoAAAAPAAAAAAAAAAAAAAAAAJgCAABkcnMvZG93&#10;bnJldi54bWxQSwUGAAAAAAQABAD1AAAAhwMAAAAA&#10;" filled="f" strokeweight="1pt">
                  <v:textbox style="mso-fit-shape-to-text:t">
                    <w:txbxContent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76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888"/>
                          </w:rPr>
                          <w:t xml:space="preserve"> patients for ACO analysis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904"/>
                          </w:rPr>
                          <w:t>ACO 34 patients (44.7%)</w:t>
                        </w:r>
                      </w:p>
                      <w:p w:rsidR="00514638" w:rsidRDefault="00514638" w:rsidP="00514638">
                        <w:pPr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eastAsianLayout w:id="-2077435903"/>
                          </w:rPr>
                          <w:t>Non-ACO COPD 42 patients (55.3%)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カギ線コネクタ 10" o:spid="_x0000_s1034" type="#_x0000_t34" style="position:absolute;left:5426;top:3546;width:4475;height:4769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z6LsUAAADaAAAADwAAAGRycy9kb3ducmV2LnhtbESPW2sCMRSE3wv+h3CEvtVs+1Da1ShF&#10;sDes4gX18bA57i5uTpZNukZ/vREEH4eZ+YYZjIKpREuNKy0reO4lIIgzq0vOFaxXk6c3EM4ja6ws&#10;k4ITORgNOw8DTLU98oLapc9FhLBLUUHhfZ1K6bKCDLqerYmjt7eNQR9lk0vd4DHCTSVfkuRVGiw5&#10;LhRY07ig7LD8NwpmYRw2q7/t5892tqu/fqftpjrPlXrsho8+CE/B38O39rdW8A7XK/EGyOE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wz6LsUAAADaAAAADwAAAAAAAAAA&#10;AAAAAAChAgAAZHJzL2Rvd25yZXYueG1sUEsFBgAAAAAEAAQA+QAAAJMDAAAAAA==&#10;" strokeweight=".5pt">
                  <v:stroke endarrow="block"/>
                  <v:path arrowok="f"/>
                  <o:lock v:ext="edit" shapetype="f"/>
                </v:shape>
                <v:shape id="カギ線コネクタ 11" o:spid="_x0000_s1035" type="#_x0000_t34" style="position:absolute;left:13904;top:-163;width:4556;height:12268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MKbsQAAADbAAAADwAAAGRycy9kb3ducmV2LnhtbESPQW/CMAyF75P4D5GRuI0UkMbUEdCE&#10;QKBxgo2dvcY01RqnagJ0/Pr5gMTN1nt+7/Ns0flaXaiNVWADo2EGirgItuLSwNfn+vkVVEzIFuvA&#10;ZOCPIizmvacZ5jZceU+XQyqVhHDM0YBLqcm1joUjj3EYGmLRTqH1mGRtS21bvEq4r/U4y160x4ql&#10;wWFDS0fF7+HsDUzO3z+n8Yg3t4/pMtutuuPNhaMxg373/gYqUZce5vv11gq+0MsvMoCe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cwpuxAAAANsAAAAPAAAAAAAAAAAA&#10;AAAAAKECAABkcnMvZG93bnJldi54bWxQSwUGAAAAAAQABAD5AAAAkgMAAAAA&#10;" strokeweight=".5pt">
                  <v:stroke endarrow="block"/>
                  <v:path arrowok="f"/>
                  <o:lock v:ext="edit" shapetype="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2" o:spid="_x0000_s1036" type="#_x0000_t32" style="position:absolute;left:25599;top:5078;width:0;height:302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VUD8MAAADbAAAADwAAAGRycy9kb3ducmV2LnhtbERPS2vCQBC+F/wPywje6saCpUZXkUKJ&#10;zSHg4+JtyI7ZYHY2ZLdJ7K/vFgq9zcf3nM1utI3oqfO1YwWLeQKCuHS65krB5fzx/AbCB2SNjWNS&#10;8CAPu+3kaYOpdgMfqT+FSsQQ9ikqMCG0qZS+NGTRz11LHLmb6yyGCLtK6g6HGG4b+ZIkr9JizbHB&#10;YEvvhsr76csqKA6r7JoXn6H/Xj6y/Fgnpm8uSs2m434NItAY/sV/7oOO8xfw+0s8QG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1VA/DAAAA2wAAAA8AAAAAAAAAAAAA&#10;AAAAoQIAAGRycy9kb3ducmV2LnhtbFBLBQYAAAAABAAEAPkAAACRAwAAAAA=&#10;" strokeweight=".5pt">
                  <v:stroke endarrow="block" joinstyle="miter"/>
                  <v:path arrowok="f"/>
                  <o:lock v:ext="edit" shapetype="f"/>
                </v:shape>
                <v:shape id="直線矢印コネクタ 13" o:spid="_x0000_s1037" type="#_x0000_t32" style="position:absolute;left:5279;top:13247;width:0;height:46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6wDr4AAADbAAAADwAAAGRycy9kb3ducmV2LnhtbERPSwrCMBDdC94hjOBGNNWFSDWKCKJb&#10;P4jLsRnbajOpTaz19kYQ3M3jfWe2aEwhaqpcblnBcBCBIE6szjlVcDys+xMQziNrLCyTgjc5WMzb&#10;rRnG2r54R/XepyKEsItRQeZ9GUvpkowMuoEtiQN3tZVBH2CVSl3hK4SbQo6iaCwN5hwaMixplVFy&#10;3z+Ngsf1lp936xJPm8s9vTzPvbrY9pTqdprlFISnxv/FP/dWh/kj+P4SDpDz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WvrAOvgAAANsAAAAPAAAAAAAAAAAAAAAAAKEC&#10;AABkcnMvZG93bnJldi54bWxQSwUGAAAAAAQABAD5AAAAjAMAAAAA&#10;" strokeweight=".5pt">
                  <v:stroke endarrow="block" joinstyle="miter"/>
                  <v:path arrowok="f"/>
                  <o:lock v:ext="edit" shapetype="f"/>
                </v:shape>
                <v:shape id="カギ線コネクタ 14" o:spid="_x0000_s1038" type="#_x0000_t34" style="position:absolute;left:8064;top:20813;width:4875;height:6716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GUGcAAAADbAAAADwAAAGRycy9kb3ducmV2LnhtbERPTYvCMBC9C/6HMII3TVVYl2oUEUXZ&#10;Pa2rnsdmbIrNpDRRq79+syB4m8f7nOm8saW4Ue0LxwoG/QQEceZ0wbmC/e+69wnCB2SNpWNS8CAP&#10;81m7NcVUuzv/0G0XchFD2KeowIRQpVL6zJBF33cVceTOrrYYIqxzqWu8x3BbymGSfEiLBccGgxUt&#10;DWWX3dUqGF2Pp/NwwJvn13iZfK+aw9O4g1LdTrOYgAjUhLf45d7qOH8E/7/EA+Ts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ihlBnAAAAA2wAAAA8AAAAAAAAAAAAAAAAA&#10;oQIAAGRycy9kb3ducmV2LnhtbFBLBQYAAAAABAAEAPkAAACOAwAAAAA=&#10;" strokeweight=".5pt">
                  <v:stroke endarrow="block"/>
                  <v:path arrowok="f"/>
                  <o:lock v:ext="edit" shapetype="f"/>
                </v:shape>
                <v:shape id="カギ線コネクタ 15" o:spid="_x0000_s1039" type="#_x0000_t34" style="position:absolute;left:15081;top:20512;width:4875;height:7317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Gm18MAAADbAAAADwAAAGRycy9kb3ducmV2LnhtbERP22oCMRB9L/gPYYS+1WxLKWU1ShHs&#10;Dat4QX0cNuPu4maybNI1+vVGEHybw7nOYBRMJVpqXGlZwXMvAUGcWV1yrmC9mjy9g3AeWWNlmRSc&#10;yMFo2HkYYKrtkRfULn0uYgi7FBUU3teplC4ryKDr2Zo4cnvbGPQRNrnUDR5juKnkS5K8SYMlx4YC&#10;axoXlB2W/0bBLIzDZvW3/fzZznb11++03VTnuVKP3fDRB+Ep+Lv45v7Wcf4rXH+JB8jh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WRptfDAAAA2wAAAA8AAAAAAAAAAAAA&#10;AAAAoQIAAGRycy9kb3ducmV2LnhtbFBLBQYAAAAABAAEAPkAAACRAwAAAAA=&#10;" strokeweight=".5pt">
                  <v:stroke endarrow="block"/>
                  <v:path arrowok="f"/>
                  <o:lock v:ext="edit" shapetype="f"/>
                </v:shape>
                <v:shape id="直線矢印コネクタ 16" o:spid="_x0000_s1040" type="#_x0000_t32" style="position:absolute;left:22161;top:13385;width:0;height:46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coesIAAADbAAAADwAAAGRycy9kb3ducmV2LnhtbERPS2vCQBC+C/6HZYRepNm0UClpVimC&#10;1GtSKR4n2cmjZmdjdo3x37uFgrf5+J6TbibTiZEG11pW8BLFIIhLq1uuFRy+d8/vIJxH1thZJgU3&#10;crBZz2cpJtpeOaMx97UIIewSVNB43ydSurIhgy6yPXHgKjsY9AEOtdQDXkO46eRrHK+kwZZDQ4M9&#10;bRsqT/nFKDhXv+0x2/X481Wc6uJyXI7dfqnU02L6/ADhafIP8b97r8P8N/j7JRwg1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VcoesIAAADbAAAADwAAAAAAAAAAAAAA&#10;AAChAgAAZHJzL2Rvd25yZXYueG1sUEsFBgAAAAAEAAQA+QAAAJADAAAAAA==&#10;" strokeweight=".5pt">
                  <v:stroke endarrow="block" joinstyle="miter"/>
                  <v:path arrowok="f"/>
                  <o:lock v:ext="edit" shapetype="f"/>
                </v:shape>
                <w10:wrap type="topAndBottom"/>
              </v:group>
            </w:pict>
          </mc:Fallback>
        </mc:AlternateContent>
      </w:r>
    </w:p>
    <w:p w:rsidR="00514638" w:rsidRDefault="00514638" w:rsidP="00514638">
      <w:pPr>
        <w:spacing w:line="480" w:lineRule="auto"/>
        <w:rPr>
          <w:b/>
          <w:bCs/>
          <w:iCs/>
          <w:color w:val="000000"/>
        </w:rPr>
      </w:pPr>
    </w:p>
    <w:p w:rsidR="00514638" w:rsidRPr="006A0F56" w:rsidRDefault="00514638" w:rsidP="00514638">
      <w:pPr>
        <w:spacing w:line="480" w:lineRule="auto"/>
      </w:pPr>
      <w:r w:rsidRPr="00A9408E">
        <w:rPr>
          <w:b/>
          <w:bCs/>
          <w:iCs/>
          <w:color w:val="000000"/>
        </w:rPr>
        <w:t>Notes:</w:t>
      </w:r>
      <w:r>
        <w:rPr>
          <w:b/>
          <w:bCs/>
          <w:iCs/>
          <w:color w:val="000000"/>
        </w:rPr>
        <w:t xml:space="preserve"> </w:t>
      </w:r>
      <w:r w:rsidRPr="006A0F56">
        <w:t xml:space="preserve">Asthma-chronic obstructive pulmonary disease (COPD) overlap (ACO) was diagnosed based on the ACO guideline of </w:t>
      </w:r>
      <w:r>
        <w:t xml:space="preserve">the </w:t>
      </w:r>
      <w:r w:rsidRPr="006A0F56">
        <w:rPr>
          <w:color w:val="000000"/>
        </w:rPr>
        <w:t>Japanese Respiratory Society</w:t>
      </w:r>
      <w:r w:rsidRPr="006A0F56">
        <w:t xml:space="preserve">. </w:t>
      </w:r>
      <w:r w:rsidRPr="006A0F56">
        <w:rPr>
          <w:color w:val="000000"/>
        </w:rPr>
        <w:t xml:space="preserve">All features for </w:t>
      </w:r>
      <w:r>
        <w:rPr>
          <w:color w:val="000000"/>
        </w:rPr>
        <w:t xml:space="preserve">the </w:t>
      </w:r>
      <w:r w:rsidRPr="006A0F56">
        <w:rPr>
          <w:color w:val="000000"/>
        </w:rPr>
        <w:t xml:space="preserve">diagnosis of ACO </w:t>
      </w:r>
      <w:r>
        <w:rPr>
          <w:color w:val="000000"/>
        </w:rPr>
        <w:t>presented</w:t>
      </w:r>
      <w:r w:rsidRPr="006A0F56">
        <w:rPr>
          <w:color w:val="000000"/>
        </w:rPr>
        <w:t xml:space="preserve"> in </w:t>
      </w:r>
      <w:r>
        <w:rPr>
          <w:color w:val="000000"/>
        </w:rPr>
        <w:t>Additional File 1</w:t>
      </w:r>
      <w:r w:rsidRPr="006A0F56">
        <w:rPr>
          <w:color w:val="000000"/>
        </w:rPr>
        <w:t xml:space="preserve"> </w:t>
      </w:r>
      <w:r>
        <w:rPr>
          <w:color w:val="000000"/>
        </w:rPr>
        <w:t>were</w:t>
      </w:r>
      <w:r w:rsidRPr="006A0F56">
        <w:rPr>
          <w:color w:val="000000"/>
        </w:rPr>
        <w:t xml:space="preserve"> analyzed in </w:t>
      </w:r>
      <w:r>
        <w:rPr>
          <w:color w:val="000000"/>
        </w:rPr>
        <w:t>44</w:t>
      </w:r>
      <w:r w:rsidRPr="006A0F56">
        <w:rPr>
          <w:color w:val="000000"/>
        </w:rPr>
        <w:t xml:space="preserve"> patients</w:t>
      </w:r>
      <w:r>
        <w:rPr>
          <w:color w:val="000000"/>
        </w:rPr>
        <w:t>,</w:t>
      </w:r>
      <w:r w:rsidRPr="006A0F56">
        <w:rPr>
          <w:color w:val="000000"/>
        </w:rPr>
        <w:t xml:space="preserve"> and </w:t>
      </w:r>
      <w:r>
        <w:rPr>
          <w:color w:val="000000"/>
        </w:rPr>
        <w:t>20</w:t>
      </w:r>
      <w:r w:rsidRPr="006A0F56">
        <w:rPr>
          <w:color w:val="000000"/>
        </w:rPr>
        <w:t xml:space="preserve"> patients were diagnosed </w:t>
      </w:r>
      <w:r>
        <w:rPr>
          <w:color w:val="000000"/>
        </w:rPr>
        <w:t>with</w:t>
      </w:r>
      <w:r w:rsidRPr="006A0F56">
        <w:rPr>
          <w:color w:val="000000"/>
        </w:rPr>
        <w:t xml:space="preserve"> ACO. Although full analysis was not </w:t>
      </w:r>
      <w:r>
        <w:rPr>
          <w:color w:val="000000"/>
        </w:rPr>
        <w:t>conducted</w:t>
      </w:r>
      <w:r w:rsidRPr="006A0F56">
        <w:rPr>
          <w:color w:val="000000"/>
        </w:rPr>
        <w:t xml:space="preserve"> in </w:t>
      </w:r>
      <w:r>
        <w:rPr>
          <w:color w:val="000000"/>
        </w:rPr>
        <w:t>41</w:t>
      </w:r>
      <w:r w:rsidRPr="006A0F56">
        <w:rPr>
          <w:color w:val="000000"/>
        </w:rPr>
        <w:t xml:space="preserve"> patients, the diagnosis of ACO was possible</w:t>
      </w:r>
      <w:r>
        <w:rPr>
          <w:color w:val="000000"/>
        </w:rPr>
        <w:t>,</w:t>
      </w:r>
      <w:r w:rsidRPr="006A0F56">
        <w:rPr>
          <w:color w:val="000000"/>
        </w:rPr>
        <w:t xml:space="preserve"> except for </w:t>
      </w:r>
      <w:r>
        <w:rPr>
          <w:color w:val="000000"/>
        </w:rPr>
        <w:t>9</w:t>
      </w:r>
      <w:r w:rsidRPr="006A0F56">
        <w:rPr>
          <w:color w:val="000000"/>
        </w:rPr>
        <w:t xml:space="preserve"> patients</w:t>
      </w:r>
      <w:r>
        <w:rPr>
          <w:color w:val="000000"/>
        </w:rPr>
        <w:t>,</w:t>
      </w:r>
      <w:r w:rsidRPr="006A0F56">
        <w:rPr>
          <w:color w:val="000000"/>
        </w:rPr>
        <w:t xml:space="preserve"> and </w:t>
      </w:r>
      <w:r>
        <w:rPr>
          <w:color w:val="000000"/>
        </w:rPr>
        <w:t>14</w:t>
      </w:r>
      <w:r w:rsidRPr="006A0F56">
        <w:rPr>
          <w:color w:val="000000"/>
        </w:rPr>
        <w:t xml:space="preserve"> patients were diagnosed </w:t>
      </w:r>
      <w:r>
        <w:rPr>
          <w:color w:val="000000"/>
        </w:rPr>
        <w:t>with</w:t>
      </w:r>
      <w:r w:rsidRPr="006A0F56">
        <w:rPr>
          <w:color w:val="000000"/>
        </w:rPr>
        <w:t xml:space="preserve"> ACO.</w:t>
      </w:r>
      <w:r w:rsidRPr="006A0F56">
        <w:t xml:space="preserve"> </w:t>
      </w:r>
      <w:r>
        <w:t>A total of</w:t>
      </w:r>
      <w:r w:rsidRPr="006A0F56">
        <w:t xml:space="preserve"> </w:t>
      </w:r>
      <w:r>
        <w:t>34</w:t>
      </w:r>
      <w:r w:rsidRPr="006A0F56">
        <w:t xml:space="preserve"> patients were diagnosed </w:t>
      </w:r>
      <w:r>
        <w:t>with</w:t>
      </w:r>
      <w:r w:rsidRPr="006A0F56">
        <w:t xml:space="preserve"> ACO (</w:t>
      </w:r>
      <w:r>
        <w:t>44.7</w:t>
      </w:r>
      <w:r w:rsidRPr="00C81CDF">
        <w:t>%)</w:t>
      </w:r>
      <w:r>
        <w:t>.</w:t>
      </w:r>
    </w:p>
    <w:p w:rsidR="00514638" w:rsidRPr="006A0F56" w:rsidRDefault="00514638" w:rsidP="00514638">
      <w:pPr>
        <w:spacing w:line="480" w:lineRule="auto"/>
        <w:outlineLvl w:val="0"/>
        <w:rPr>
          <w:b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745"/>
    <w:rsid w:val="0007595E"/>
    <w:rsid w:val="00246FF7"/>
    <w:rsid w:val="00303745"/>
    <w:rsid w:val="00380549"/>
    <w:rsid w:val="003D2E03"/>
    <w:rsid w:val="00514638"/>
    <w:rsid w:val="005C1B82"/>
    <w:rsid w:val="00791507"/>
    <w:rsid w:val="009C18C4"/>
    <w:rsid w:val="009F3C9C"/>
    <w:rsid w:val="00A11118"/>
    <w:rsid w:val="00A60CD0"/>
    <w:rsid w:val="00A745AC"/>
    <w:rsid w:val="00B77437"/>
    <w:rsid w:val="00C073EC"/>
    <w:rsid w:val="00C451C0"/>
    <w:rsid w:val="00D55439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カギ線コネクタ 10"/>
        <o:r id="V:Rule2" type="connector" idref="#カギ線コネクタ 11"/>
        <o:r id="V:Rule3" type="connector" idref="#直線矢印コネクタ 12"/>
        <o:r id="V:Rule4" type="connector" idref="#直線矢印コネクタ 13"/>
        <o:r id="V:Rule5" type="connector" idref="#カギ線コネクタ 14"/>
        <o:r id="V:Rule6" type="connector" idref="#カギ線コネクタ 15"/>
        <o:r id="V:Rule7" type="connector" idref="#直線矢印コネクタ 16"/>
      </o:rules>
    </o:shapelayout>
  </w:shapeDefaults>
  <w:decimalSymbol w:val="."/>
  <w:listSeparator w:val=","/>
  <w15:chartTrackingRefBased/>
  <w15:docId w15:val="{10B20DF6-7D5B-450F-B2C5-A9870E60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1-15T09:03:00Z</dcterms:created>
  <dcterms:modified xsi:type="dcterms:W3CDTF">2021-01-15T09:03:00Z</dcterms:modified>
</cp:coreProperties>
</file>